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730EC" w14:textId="646B8DC4" w:rsidR="00B30A78" w:rsidRPr="00A20404" w:rsidRDefault="00B03309" w:rsidP="00A20404">
      <w:pPr>
        <w:rPr>
          <w:rFonts w:ascii="Times New Roman" w:hAnsi="Times New Roman"/>
          <w:b/>
          <w:color w:val="000000" w:themeColor="text1"/>
          <w:sz w:val="24"/>
        </w:rPr>
      </w:pPr>
      <w:r w:rsidRPr="009703B8">
        <w:rPr>
          <w:rFonts w:ascii="Times New Roman" w:hAnsi="Times New Roman" w:hint="eastAsia"/>
          <w:b/>
          <w:color w:val="000000" w:themeColor="text1"/>
          <w:sz w:val="24"/>
        </w:rPr>
        <w:t>T</w:t>
      </w:r>
      <w:r w:rsidRPr="009703B8">
        <w:rPr>
          <w:rFonts w:ascii="Times New Roman" w:hAnsi="Times New Roman"/>
          <w:b/>
          <w:color w:val="000000" w:themeColor="text1"/>
          <w:sz w:val="24"/>
        </w:rPr>
        <w:t>able S3</w:t>
      </w:r>
      <w:r w:rsidR="0007090E">
        <w:rPr>
          <w:rFonts w:ascii="Times New Roman" w:hAnsi="Times New Roman" w:hint="eastAsia"/>
          <w:b/>
          <w:color w:val="000000" w:themeColor="text1"/>
          <w:sz w:val="24"/>
        </w:rPr>
        <w:t xml:space="preserve">. </w:t>
      </w:r>
      <w:r w:rsidRPr="009703B8">
        <w:rPr>
          <w:rFonts w:ascii="Times New Roman" w:hAnsi="Times New Roman"/>
          <w:b/>
          <w:color w:val="000000" w:themeColor="text1"/>
          <w:sz w:val="24"/>
        </w:rPr>
        <w:t xml:space="preserve">Comparison </w:t>
      </w:r>
      <w:r>
        <w:rPr>
          <w:rFonts w:ascii="Times New Roman" w:hAnsi="Times New Roman"/>
          <w:b/>
          <w:color w:val="000000" w:themeColor="text1"/>
          <w:sz w:val="24"/>
        </w:rPr>
        <w:t>between</w:t>
      </w:r>
      <w:r w:rsidRPr="009703B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BA0077">
        <w:rPr>
          <w:rFonts w:ascii="Times New Roman" w:hAnsi="Times New Roman"/>
          <w:b/>
          <w:color w:val="000000" w:themeColor="text1"/>
          <w:sz w:val="24"/>
        </w:rPr>
        <w:t xml:space="preserve">all </w:t>
      </w:r>
      <w:r w:rsidRPr="009703B8">
        <w:rPr>
          <w:rFonts w:ascii="Times New Roman" w:hAnsi="Times New Roman"/>
          <w:b/>
          <w:color w:val="000000" w:themeColor="text1"/>
          <w:sz w:val="24"/>
        </w:rPr>
        <w:t>F</w:t>
      </w:r>
      <w:r w:rsidR="00790393">
        <w:rPr>
          <w:rFonts w:ascii="Times New Roman" w:hAnsi="Times New Roman"/>
          <w:b/>
          <w:color w:val="000000" w:themeColor="text1"/>
          <w:sz w:val="24"/>
        </w:rPr>
        <w:t xml:space="preserve">ukuyama </w:t>
      </w:r>
      <w:r w:rsidRPr="009703B8">
        <w:rPr>
          <w:rFonts w:ascii="Times New Roman" w:hAnsi="Times New Roman"/>
          <w:b/>
          <w:color w:val="000000" w:themeColor="text1"/>
          <w:sz w:val="24"/>
        </w:rPr>
        <w:t>CMD patients and controls</w:t>
      </w:r>
      <w:r>
        <w:rPr>
          <w:rFonts w:ascii="Times New Roman" w:hAnsi="Times New Roman"/>
          <w:b/>
          <w:color w:val="000000" w:themeColor="text1"/>
          <w:sz w:val="24"/>
        </w:rPr>
        <w:t>.</w:t>
      </w:r>
    </w:p>
    <w:p w14:paraId="4BE1AC2B" w14:textId="77777777" w:rsidR="00A565F1" w:rsidRDefault="00A565F1" w:rsidP="00326826">
      <w:pPr>
        <w:spacing w:line="200" w:lineRule="exact"/>
        <w:jc w:val="left"/>
        <w:rPr>
          <w:rFonts w:ascii="Times" w:eastAsia="游ゴシック" w:hAnsi="Times" w:cs="Times"/>
          <w:color w:val="000000"/>
          <w:szCs w:val="21"/>
        </w:rPr>
      </w:pPr>
    </w:p>
    <w:tbl>
      <w:tblPr>
        <w:tblStyle w:val="af0"/>
        <w:tblpPr w:leftFromText="142" w:rightFromText="142" w:vertAnchor="page" w:horzAnchor="margin" w:tblpY="20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</w:tblGrid>
      <w:tr w:rsidR="00BA0077" w:rsidRPr="00EC0315" w14:paraId="6EF016C4" w14:textId="77777777" w:rsidTr="00CE149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92B84" w14:textId="77777777" w:rsidR="00BA0077" w:rsidRPr="008D5896" w:rsidRDefault="00BA0077" w:rsidP="00CE1491">
            <w:pPr>
              <w:widowControl/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4A9B" w14:textId="77777777" w:rsidR="00BA0077" w:rsidRDefault="00BA0077" w:rsidP="00CE1491">
            <w:pPr>
              <w:wordWrap w:val="0"/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F</w:t>
            </w:r>
            <w:r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 xml:space="preserve">ukuyama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CMD</w:t>
            </w:r>
          </w:p>
          <w:p w14:paraId="16760C7B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B67AC2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(tot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7AF0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E2220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22907248" w14:textId="77777777" w:rsidTr="00CE1491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BA641AF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32A062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3F7FDB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18CD80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23F70E81" w14:textId="77777777" w:rsidTr="00CE1491">
        <w:tc>
          <w:tcPr>
            <w:tcW w:w="2410" w:type="dxa"/>
            <w:vAlign w:val="center"/>
          </w:tcPr>
          <w:p w14:paraId="1A7CF246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sex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ale/female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6673129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/5</w:t>
            </w:r>
          </w:p>
        </w:tc>
        <w:tc>
          <w:tcPr>
            <w:tcW w:w="1701" w:type="dxa"/>
            <w:vAlign w:val="center"/>
          </w:tcPr>
          <w:p w14:paraId="7FD5C18A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/5</w:t>
            </w:r>
          </w:p>
        </w:tc>
        <w:tc>
          <w:tcPr>
            <w:tcW w:w="1701" w:type="dxa"/>
            <w:vAlign w:val="center"/>
          </w:tcPr>
          <w:p w14:paraId="466ECE8F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7AD1902C" w14:textId="77777777" w:rsidTr="00CE1491">
        <w:tc>
          <w:tcPr>
            <w:tcW w:w="2410" w:type="dxa"/>
            <w:vAlign w:val="center"/>
          </w:tcPr>
          <w:p w14:paraId="57F43A70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mean age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onths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F72B0C8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1701" w:type="dxa"/>
            <w:vAlign w:val="center"/>
          </w:tcPr>
          <w:p w14:paraId="7DF4B72D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1701" w:type="dxa"/>
            <w:vAlign w:val="center"/>
          </w:tcPr>
          <w:p w14:paraId="30244757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564EF690" w14:textId="77777777" w:rsidTr="00CE1491">
        <w:tc>
          <w:tcPr>
            <w:tcW w:w="2410" w:type="dxa"/>
            <w:vAlign w:val="center"/>
          </w:tcPr>
          <w:p w14:paraId="5494D155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hearing thre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shold &lt; 40dB (ears)</w:t>
            </w:r>
          </w:p>
        </w:tc>
        <w:tc>
          <w:tcPr>
            <w:tcW w:w="1701" w:type="dxa"/>
            <w:vAlign w:val="center"/>
          </w:tcPr>
          <w:p w14:paraId="6C2F92B4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14:paraId="781BE1A6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60AC8AA0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692B25EC" w14:textId="77777777" w:rsidTr="00CE1491">
        <w:tc>
          <w:tcPr>
            <w:tcW w:w="2410" w:type="dxa"/>
            <w:vAlign w:val="center"/>
          </w:tcPr>
          <w:p w14:paraId="2E55D55E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wave I latency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s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DE755EF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2.03 ± 0.32</w:t>
            </w:r>
          </w:p>
        </w:tc>
        <w:tc>
          <w:tcPr>
            <w:tcW w:w="1701" w:type="dxa"/>
            <w:vAlign w:val="center"/>
          </w:tcPr>
          <w:p w14:paraId="1ED8830D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.62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± 0.15 </w:t>
            </w:r>
          </w:p>
        </w:tc>
        <w:tc>
          <w:tcPr>
            <w:tcW w:w="1701" w:type="dxa"/>
            <w:vAlign w:val="center"/>
          </w:tcPr>
          <w:p w14:paraId="7328394D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*</w:t>
            </w:r>
          </w:p>
        </w:tc>
      </w:tr>
      <w:tr w:rsidR="00BA0077" w:rsidRPr="00EC0315" w14:paraId="190418EF" w14:textId="77777777" w:rsidTr="00CE1491">
        <w:tc>
          <w:tcPr>
            <w:tcW w:w="2410" w:type="dxa"/>
            <w:vAlign w:val="center"/>
          </w:tcPr>
          <w:p w14:paraId="375ABEC1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I amplitude (</w:t>
            </w:r>
            <w:r w:rsidRPr="008D5896">
              <w:rPr>
                <w:rFonts w:ascii="Times" w:eastAsia="ＤＦＰ行書体" w:hAnsi="Times" w:cs="Times"/>
                <w:color w:val="000000"/>
                <w:sz w:val="20"/>
                <w:szCs w:val="20"/>
              </w:rPr>
              <w:t>μ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V)</w:t>
            </w:r>
          </w:p>
        </w:tc>
        <w:tc>
          <w:tcPr>
            <w:tcW w:w="1701" w:type="dxa"/>
            <w:vAlign w:val="center"/>
          </w:tcPr>
          <w:p w14:paraId="2F54BACC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14 ± 0.12</w:t>
            </w:r>
          </w:p>
        </w:tc>
        <w:tc>
          <w:tcPr>
            <w:tcW w:w="1701" w:type="dxa"/>
            <w:vAlign w:val="center"/>
          </w:tcPr>
          <w:p w14:paraId="608EDEED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14 ± 0.09</w:t>
            </w:r>
          </w:p>
        </w:tc>
        <w:tc>
          <w:tcPr>
            <w:tcW w:w="1701" w:type="dxa"/>
            <w:vAlign w:val="center"/>
          </w:tcPr>
          <w:p w14:paraId="640B1A7D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672F593F" w14:textId="77777777" w:rsidTr="00CE1491">
        <w:tc>
          <w:tcPr>
            <w:tcW w:w="2410" w:type="dxa"/>
            <w:vAlign w:val="center"/>
          </w:tcPr>
          <w:p w14:paraId="4D3D5567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V latency (ms)</w:t>
            </w:r>
          </w:p>
        </w:tc>
        <w:tc>
          <w:tcPr>
            <w:tcW w:w="1701" w:type="dxa"/>
            <w:vAlign w:val="center"/>
          </w:tcPr>
          <w:p w14:paraId="45021C52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6.19 ± 0.48</w:t>
            </w:r>
          </w:p>
        </w:tc>
        <w:tc>
          <w:tcPr>
            <w:tcW w:w="1701" w:type="dxa"/>
            <w:vAlign w:val="center"/>
          </w:tcPr>
          <w:p w14:paraId="7D054FB3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5.85 ± 0.31</w:t>
            </w:r>
          </w:p>
        </w:tc>
        <w:tc>
          <w:tcPr>
            <w:tcW w:w="1701" w:type="dxa"/>
            <w:vAlign w:val="center"/>
          </w:tcPr>
          <w:p w14:paraId="4FCF8508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*</w:t>
            </w:r>
          </w:p>
        </w:tc>
      </w:tr>
      <w:tr w:rsidR="00BA0077" w:rsidRPr="00EC0315" w14:paraId="6BE85471" w14:textId="77777777" w:rsidTr="00CE1491">
        <w:tc>
          <w:tcPr>
            <w:tcW w:w="2410" w:type="dxa"/>
            <w:vAlign w:val="center"/>
          </w:tcPr>
          <w:p w14:paraId="1E7FC1D2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V amplitude (</w:t>
            </w:r>
            <w:r w:rsidRPr="008D5896">
              <w:rPr>
                <w:rFonts w:ascii="Times" w:eastAsia="ＤＦＰ行書体" w:hAnsi="Times" w:cs="Times"/>
                <w:color w:val="000000"/>
                <w:sz w:val="20"/>
                <w:szCs w:val="20"/>
              </w:rPr>
              <w:t>μ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V)</w:t>
            </w:r>
          </w:p>
        </w:tc>
        <w:tc>
          <w:tcPr>
            <w:tcW w:w="1701" w:type="dxa"/>
            <w:vAlign w:val="center"/>
          </w:tcPr>
          <w:p w14:paraId="263B5967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38 ± 0.24</w:t>
            </w:r>
          </w:p>
        </w:tc>
        <w:tc>
          <w:tcPr>
            <w:tcW w:w="1701" w:type="dxa"/>
            <w:vAlign w:val="center"/>
          </w:tcPr>
          <w:p w14:paraId="4DE17C2A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26 ± 0.12</w:t>
            </w:r>
          </w:p>
        </w:tc>
        <w:tc>
          <w:tcPr>
            <w:tcW w:w="1701" w:type="dxa"/>
            <w:vAlign w:val="center"/>
          </w:tcPr>
          <w:p w14:paraId="5E65367D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2AB87F03" w14:textId="77777777" w:rsidTr="00CE1491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AFC56A1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interpeak latency I-V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9447C3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.16 ± 0.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91E58C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.23 ± 0.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20004E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0077" w:rsidRPr="00EC0315" w14:paraId="273073FB" w14:textId="77777777" w:rsidTr="00CE1491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2ED654B" w14:textId="77777777" w:rsidR="00BA0077" w:rsidRPr="008D5896" w:rsidRDefault="00BA0077" w:rsidP="00CE1491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53A17F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676844" w14:textId="77777777" w:rsidR="00BA0077" w:rsidRPr="008D5896" w:rsidRDefault="00BA0077" w:rsidP="00CE1491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17F575" w14:textId="77777777" w:rsidR="00BA0077" w:rsidRPr="008D5896" w:rsidRDefault="00BA0077" w:rsidP="00CE1491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*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</w:t>
            </w:r>
            <w:r w:rsidRPr="00321830">
              <w:rPr>
                <w:rFonts w:ascii="Times" w:eastAsia="游ゴシック" w:hAnsi="Times" w:cs="Times"/>
                <w:i/>
                <w:color w:val="000000"/>
                <w:sz w:val="20"/>
                <w:szCs w:val="20"/>
              </w:rPr>
              <w:t>P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&lt; 0.05</w:t>
            </w:r>
          </w:p>
        </w:tc>
      </w:tr>
    </w:tbl>
    <w:p w14:paraId="3B16A611" w14:textId="1A43ADC4" w:rsidR="008D5896" w:rsidRPr="00BA0077" w:rsidRDefault="008D5896" w:rsidP="00A565F1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3640689F" w14:textId="5FFA7347" w:rsidR="0049637C" w:rsidRDefault="0049637C" w:rsidP="00D2534E">
      <w:pPr>
        <w:pStyle w:val="EndNoteBibliographyTitle"/>
        <w:jc w:val="both"/>
        <w:rPr>
          <w:color w:val="000000" w:themeColor="text1"/>
          <w:sz w:val="24"/>
        </w:rPr>
      </w:pPr>
    </w:p>
    <w:p w14:paraId="19D83528" w14:textId="77777777" w:rsidR="00A565F1" w:rsidRDefault="00A565F1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307073FF" w14:textId="77777777" w:rsidR="00A565F1" w:rsidRDefault="00A565F1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6AF83818" w14:textId="77777777" w:rsidR="00A565F1" w:rsidRDefault="00A565F1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6A853C30" w14:textId="77777777" w:rsidR="00A565F1" w:rsidRDefault="00A565F1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34C32D16" w14:textId="77777777" w:rsidR="00A565F1" w:rsidRDefault="00A565F1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6E1F21A0" w14:textId="77777777" w:rsidR="00A565F1" w:rsidRDefault="00A565F1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06089470" w14:textId="50B076F2" w:rsidR="008D5896" w:rsidRDefault="008D5896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1CCFF2EA" w14:textId="77777777" w:rsidR="00CE1491" w:rsidRDefault="00CE1491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2BBB41C1" w14:textId="16AB8A00" w:rsidR="00C36A25" w:rsidRPr="00326826" w:rsidRDefault="00326826" w:rsidP="00A20404">
      <w:pPr>
        <w:rPr>
          <w:rFonts w:ascii="Times New Roman" w:hAnsi="Times New Roman"/>
        </w:rPr>
      </w:pPr>
      <w:r w:rsidRPr="00326826">
        <w:rPr>
          <w:rFonts w:ascii="Times New Roman" w:hAnsi="Times New Roman"/>
          <w:sz w:val="24"/>
        </w:rPr>
        <w:t xml:space="preserve">Participant number, sex, mean age, and ABR data were compared between </w:t>
      </w:r>
      <w:r w:rsidR="00BA0077">
        <w:rPr>
          <w:rFonts w:ascii="Times New Roman" w:hAnsi="Times New Roman"/>
          <w:sz w:val="24"/>
        </w:rPr>
        <w:t xml:space="preserve">all </w:t>
      </w:r>
      <w:r w:rsidRPr="00326826">
        <w:rPr>
          <w:rFonts w:ascii="Times New Roman" w:hAnsi="Times New Roman"/>
          <w:color w:val="000000" w:themeColor="text1"/>
          <w:sz w:val="24"/>
        </w:rPr>
        <w:t>Fukuyama CMD</w:t>
      </w:r>
      <w:r w:rsidR="00BA0077">
        <w:rPr>
          <w:rFonts w:ascii="Times New Roman" w:hAnsi="Times New Roman"/>
          <w:sz w:val="24"/>
        </w:rPr>
        <w:t xml:space="preserve"> patients </w:t>
      </w:r>
      <w:r w:rsidR="00250CEE">
        <w:rPr>
          <w:rFonts w:ascii="Times New Roman" w:hAnsi="Times New Roman"/>
          <w:sz w:val="24"/>
        </w:rPr>
        <w:t>(total</w:t>
      </w:r>
      <w:bookmarkStart w:id="0" w:name="_GoBack"/>
      <w:bookmarkEnd w:id="0"/>
      <w:r w:rsidR="00250CEE">
        <w:rPr>
          <w:rFonts w:ascii="Times New Roman" w:hAnsi="Times New Roman"/>
          <w:sz w:val="24"/>
        </w:rPr>
        <w:t xml:space="preserve">) </w:t>
      </w:r>
      <w:r w:rsidR="00BA0077">
        <w:rPr>
          <w:rFonts w:ascii="Times New Roman" w:hAnsi="Times New Roman"/>
          <w:sz w:val="24"/>
        </w:rPr>
        <w:t>and controls.</w:t>
      </w:r>
    </w:p>
    <w:sectPr w:rsidR="00C36A25" w:rsidRPr="00326826" w:rsidSect="00846F50">
      <w:pgSz w:w="12242" w:h="15842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0ECF89" w16cid:durableId="20FF7346"/>
  <w16cid:commentId w16cid:paraId="0F7D594C" w16cid:durableId="20FF7386"/>
  <w16cid:commentId w16cid:paraId="617636CB" w16cid:durableId="20FF7347"/>
  <w16cid:commentId w16cid:paraId="59873D68" w16cid:durableId="20FF73C5"/>
  <w16cid:commentId w16cid:paraId="317698D6" w16cid:durableId="20FF7348"/>
  <w16cid:commentId w16cid:paraId="064B6C4F" w16cid:durableId="20FF73F3"/>
  <w16cid:commentId w16cid:paraId="1D40C537" w16cid:durableId="20FF7349"/>
  <w16cid:commentId w16cid:paraId="47F37E00" w16cid:durableId="20FF7419"/>
  <w16cid:commentId w16cid:paraId="2E44DA89" w16cid:durableId="20FF734A"/>
  <w16cid:commentId w16cid:paraId="2FBDF19F" w16cid:durableId="20FF744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AEE03" w14:textId="77777777" w:rsidR="00644999" w:rsidRDefault="00644999" w:rsidP="004F18C4">
      <w:r>
        <w:separator/>
      </w:r>
    </w:p>
  </w:endnote>
  <w:endnote w:type="continuationSeparator" w:id="0">
    <w:p w14:paraId="57EBE577" w14:textId="77777777" w:rsidR="00644999" w:rsidRDefault="00644999" w:rsidP="004F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ＤＦＰ行書体">
    <w:altName w:val="ＭＳ Ｐ明朝"/>
    <w:charset w:val="80"/>
    <w:family w:val="script"/>
    <w:pitch w:val="variable"/>
    <w:sig w:usb0="00000001" w:usb1="08070000" w:usb2="00000010" w:usb3="00000000" w:csb0="0002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61221C" w14:textId="77777777" w:rsidR="00644999" w:rsidRDefault="00644999" w:rsidP="004F18C4">
      <w:r>
        <w:separator/>
      </w:r>
    </w:p>
  </w:footnote>
  <w:footnote w:type="continuationSeparator" w:id="0">
    <w:p w14:paraId="2A309517" w14:textId="77777777" w:rsidR="00644999" w:rsidRDefault="00644999" w:rsidP="004F1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2MzE3MzcwsDSxMDRV0lEKTi0uzszPAykwrgUAPK4OWCwAAAA="/>
  </w:docVars>
  <w:rsids>
    <w:rsidRoot w:val="00B03309"/>
    <w:rsid w:val="00010E1B"/>
    <w:rsid w:val="00020CE0"/>
    <w:rsid w:val="00026C93"/>
    <w:rsid w:val="00027B4B"/>
    <w:rsid w:val="00035810"/>
    <w:rsid w:val="00035F3D"/>
    <w:rsid w:val="000475F9"/>
    <w:rsid w:val="000510B0"/>
    <w:rsid w:val="000547C7"/>
    <w:rsid w:val="00060FC1"/>
    <w:rsid w:val="0007090E"/>
    <w:rsid w:val="000A6786"/>
    <w:rsid w:val="000B0803"/>
    <w:rsid w:val="000B6E20"/>
    <w:rsid w:val="000B6F8F"/>
    <w:rsid w:val="000C56E1"/>
    <w:rsid w:val="000C7865"/>
    <w:rsid w:val="000D00BE"/>
    <w:rsid w:val="000E4E2E"/>
    <w:rsid w:val="00104858"/>
    <w:rsid w:val="00112A5B"/>
    <w:rsid w:val="00122254"/>
    <w:rsid w:val="00135201"/>
    <w:rsid w:val="00137067"/>
    <w:rsid w:val="00141690"/>
    <w:rsid w:val="00145873"/>
    <w:rsid w:val="00165EF3"/>
    <w:rsid w:val="00182935"/>
    <w:rsid w:val="00187DE7"/>
    <w:rsid w:val="0019738B"/>
    <w:rsid w:val="001A57AF"/>
    <w:rsid w:val="001B60FC"/>
    <w:rsid w:val="001C1F42"/>
    <w:rsid w:val="001C39FF"/>
    <w:rsid w:val="001D0C80"/>
    <w:rsid w:val="001E5A36"/>
    <w:rsid w:val="001F4CA8"/>
    <w:rsid w:val="00200AEC"/>
    <w:rsid w:val="00202AD9"/>
    <w:rsid w:val="002053FB"/>
    <w:rsid w:val="00211050"/>
    <w:rsid w:val="002157F2"/>
    <w:rsid w:val="00223227"/>
    <w:rsid w:val="00231A86"/>
    <w:rsid w:val="002377EC"/>
    <w:rsid w:val="00250CEE"/>
    <w:rsid w:val="002622B7"/>
    <w:rsid w:val="00270883"/>
    <w:rsid w:val="00275EB7"/>
    <w:rsid w:val="00282CD2"/>
    <w:rsid w:val="00284FA0"/>
    <w:rsid w:val="0028506A"/>
    <w:rsid w:val="00296363"/>
    <w:rsid w:val="002A0858"/>
    <w:rsid w:val="002A5CF2"/>
    <w:rsid w:val="002B4DE4"/>
    <w:rsid w:val="002B549D"/>
    <w:rsid w:val="002B78F2"/>
    <w:rsid w:val="002C08DA"/>
    <w:rsid w:val="002C6E86"/>
    <w:rsid w:val="002D41C9"/>
    <w:rsid w:val="002E41D9"/>
    <w:rsid w:val="002E7476"/>
    <w:rsid w:val="002F07E8"/>
    <w:rsid w:val="002F610E"/>
    <w:rsid w:val="002F629A"/>
    <w:rsid w:val="0030085B"/>
    <w:rsid w:val="00310DF2"/>
    <w:rsid w:val="00320A12"/>
    <w:rsid w:val="00321830"/>
    <w:rsid w:val="00326826"/>
    <w:rsid w:val="00336FB0"/>
    <w:rsid w:val="00337A52"/>
    <w:rsid w:val="003421C2"/>
    <w:rsid w:val="003567E3"/>
    <w:rsid w:val="003823F8"/>
    <w:rsid w:val="00382653"/>
    <w:rsid w:val="003870CA"/>
    <w:rsid w:val="0039794C"/>
    <w:rsid w:val="003A4134"/>
    <w:rsid w:val="003A440A"/>
    <w:rsid w:val="003B0D8C"/>
    <w:rsid w:val="003B64AC"/>
    <w:rsid w:val="003C0ADD"/>
    <w:rsid w:val="003C2886"/>
    <w:rsid w:val="003C63CB"/>
    <w:rsid w:val="003E21A4"/>
    <w:rsid w:val="003F2FD4"/>
    <w:rsid w:val="003F7C53"/>
    <w:rsid w:val="00405EDC"/>
    <w:rsid w:val="00426842"/>
    <w:rsid w:val="0044694F"/>
    <w:rsid w:val="00451618"/>
    <w:rsid w:val="004811A9"/>
    <w:rsid w:val="0049637C"/>
    <w:rsid w:val="004B27AC"/>
    <w:rsid w:val="004B53B0"/>
    <w:rsid w:val="004C2922"/>
    <w:rsid w:val="004D34FF"/>
    <w:rsid w:val="004E3788"/>
    <w:rsid w:val="004F18C4"/>
    <w:rsid w:val="004F1EC0"/>
    <w:rsid w:val="004F6496"/>
    <w:rsid w:val="004F72F6"/>
    <w:rsid w:val="004F7E74"/>
    <w:rsid w:val="00512C70"/>
    <w:rsid w:val="00513204"/>
    <w:rsid w:val="00551A69"/>
    <w:rsid w:val="00562AAA"/>
    <w:rsid w:val="005634BC"/>
    <w:rsid w:val="00591314"/>
    <w:rsid w:val="00593AE6"/>
    <w:rsid w:val="005B27E0"/>
    <w:rsid w:val="005B28A3"/>
    <w:rsid w:val="005B2AA4"/>
    <w:rsid w:val="005B33F6"/>
    <w:rsid w:val="005C016F"/>
    <w:rsid w:val="005C6431"/>
    <w:rsid w:val="005D20EF"/>
    <w:rsid w:val="005D414F"/>
    <w:rsid w:val="005D5E7C"/>
    <w:rsid w:val="005E356C"/>
    <w:rsid w:val="005E5AA4"/>
    <w:rsid w:val="005E7310"/>
    <w:rsid w:val="005F20E2"/>
    <w:rsid w:val="00602B67"/>
    <w:rsid w:val="00627BD7"/>
    <w:rsid w:val="00630C7C"/>
    <w:rsid w:val="00644999"/>
    <w:rsid w:val="00644A4A"/>
    <w:rsid w:val="00646823"/>
    <w:rsid w:val="00655FF6"/>
    <w:rsid w:val="00670568"/>
    <w:rsid w:val="0069470D"/>
    <w:rsid w:val="006A2899"/>
    <w:rsid w:val="006B382C"/>
    <w:rsid w:val="006C4863"/>
    <w:rsid w:val="006D2EE1"/>
    <w:rsid w:val="006E1F57"/>
    <w:rsid w:val="006E38DD"/>
    <w:rsid w:val="007165EC"/>
    <w:rsid w:val="007169A6"/>
    <w:rsid w:val="007202A0"/>
    <w:rsid w:val="00720675"/>
    <w:rsid w:val="00727FA2"/>
    <w:rsid w:val="00744C08"/>
    <w:rsid w:val="00746784"/>
    <w:rsid w:val="00746D04"/>
    <w:rsid w:val="007672DB"/>
    <w:rsid w:val="00773A72"/>
    <w:rsid w:val="00774A05"/>
    <w:rsid w:val="00775146"/>
    <w:rsid w:val="00790393"/>
    <w:rsid w:val="00790563"/>
    <w:rsid w:val="0079078C"/>
    <w:rsid w:val="00793CD5"/>
    <w:rsid w:val="007A2EA1"/>
    <w:rsid w:val="007A6ACA"/>
    <w:rsid w:val="007A727F"/>
    <w:rsid w:val="007B5C18"/>
    <w:rsid w:val="007C03B4"/>
    <w:rsid w:val="007C1E52"/>
    <w:rsid w:val="007C35E8"/>
    <w:rsid w:val="007D43BA"/>
    <w:rsid w:val="007E153F"/>
    <w:rsid w:val="008008CF"/>
    <w:rsid w:val="00804333"/>
    <w:rsid w:val="0081399F"/>
    <w:rsid w:val="00814BD2"/>
    <w:rsid w:val="00816A35"/>
    <w:rsid w:val="008228CE"/>
    <w:rsid w:val="00833BE6"/>
    <w:rsid w:val="008436E1"/>
    <w:rsid w:val="008466E8"/>
    <w:rsid w:val="00846F50"/>
    <w:rsid w:val="00850A59"/>
    <w:rsid w:val="0086139C"/>
    <w:rsid w:val="0086204E"/>
    <w:rsid w:val="008769EB"/>
    <w:rsid w:val="00882038"/>
    <w:rsid w:val="0088336B"/>
    <w:rsid w:val="00890F6D"/>
    <w:rsid w:val="008A4D08"/>
    <w:rsid w:val="008B0615"/>
    <w:rsid w:val="008C1D81"/>
    <w:rsid w:val="008C33DE"/>
    <w:rsid w:val="008D3D62"/>
    <w:rsid w:val="008D5896"/>
    <w:rsid w:val="008E56CA"/>
    <w:rsid w:val="0090265E"/>
    <w:rsid w:val="0090560E"/>
    <w:rsid w:val="009071CA"/>
    <w:rsid w:val="0091059B"/>
    <w:rsid w:val="009148B9"/>
    <w:rsid w:val="00917459"/>
    <w:rsid w:val="00924195"/>
    <w:rsid w:val="00931319"/>
    <w:rsid w:val="0093531B"/>
    <w:rsid w:val="0097674F"/>
    <w:rsid w:val="00981409"/>
    <w:rsid w:val="00986AA8"/>
    <w:rsid w:val="009973FC"/>
    <w:rsid w:val="009A3B4B"/>
    <w:rsid w:val="009B6342"/>
    <w:rsid w:val="009C300E"/>
    <w:rsid w:val="009C7FC3"/>
    <w:rsid w:val="009D1106"/>
    <w:rsid w:val="009D2524"/>
    <w:rsid w:val="009E0FB8"/>
    <w:rsid w:val="009E0FED"/>
    <w:rsid w:val="009E2473"/>
    <w:rsid w:val="009E3DB4"/>
    <w:rsid w:val="009E42AB"/>
    <w:rsid w:val="009F105D"/>
    <w:rsid w:val="009F624C"/>
    <w:rsid w:val="00A003DA"/>
    <w:rsid w:val="00A0470A"/>
    <w:rsid w:val="00A05B05"/>
    <w:rsid w:val="00A10AE1"/>
    <w:rsid w:val="00A11EA1"/>
    <w:rsid w:val="00A20404"/>
    <w:rsid w:val="00A27792"/>
    <w:rsid w:val="00A3778F"/>
    <w:rsid w:val="00A51DDE"/>
    <w:rsid w:val="00A52B1E"/>
    <w:rsid w:val="00A565F1"/>
    <w:rsid w:val="00A6343C"/>
    <w:rsid w:val="00A72791"/>
    <w:rsid w:val="00A74864"/>
    <w:rsid w:val="00A8708F"/>
    <w:rsid w:val="00A972B7"/>
    <w:rsid w:val="00AA2827"/>
    <w:rsid w:val="00AA60E0"/>
    <w:rsid w:val="00AB57A7"/>
    <w:rsid w:val="00AB70CE"/>
    <w:rsid w:val="00AC693B"/>
    <w:rsid w:val="00AC6F39"/>
    <w:rsid w:val="00AD4FD6"/>
    <w:rsid w:val="00AD6516"/>
    <w:rsid w:val="00AD67B4"/>
    <w:rsid w:val="00AE2DC8"/>
    <w:rsid w:val="00AE4F3B"/>
    <w:rsid w:val="00AE72CA"/>
    <w:rsid w:val="00AE759F"/>
    <w:rsid w:val="00AF3C22"/>
    <w:rsid w:val="00B006CF"/>
    <w:rsid w:val="00B01A44"/>
    <w:rsid w:val="00B03309"/>
    <w:rsid w:val="00B12F66"/>
    <w:rsid w:val="00B30A78"/>
    <w:rsid w:val="00B3788D"/>
    <w:rsid w:val="00B458AC"/>
    <w:rsid w:val="00B52F3D"/>
    <w:rsid w:val="00B61C31"/>
    <w:rsid w:val="00B67AC2"/>
    <w:rsid w:val="00B71234"/>
    <w:rsid w:val="00B712B1"/>
    <w:rsid w:val="00B7336B"/>
    <w:rsid w:val="00B76C17"/>
    <w:rsid w:val="00B90E04"/>
    <w:rsid w:val="00B961A5"/>
    <w:rsid w:val="00BA0077"/>
    <w:rsid w:val="00BB2EFB"/>
    <w:rsid w:val="00BC3086"/>
    <w:rsid w:val="00BD14AF"/>
    <w:rsid w:val="00BD625F"/>
    <w:rsid w:val="00BD7D4F"/>
    <w:rsid w:val="00BE4812"/>
    <w:rsid w:val="00BE738D"/>
    <w:rsid w:val="00BF5585"/>
    <w:rsid w:val="00C11A72"/>
    <w:rsid w:val="00C12055"/>
    <w:rsid w:val="00C249A2"/>
    <w:rsid w:val="00C24B0D"/>
    <w:rsid w:val="00C36A25"/>
    <w:rsid w:val="00C43AAC"/>
    <w:rsid w:val="00C56100"/>
    <w:rsid w:val="00C74E60"/>
    <w:rsid w:val="00C81B7D"/>
    <w:rsid w:val="00C84723"/>
    <w:rsid w:val="00C92184"/>
    <w:rsid w:val="00CC6834"/>
    <w:rsid w:val="00CD365C"/>
    <w:rsid w:val="00CE1491"/>
    <w:rsid w:val="00CE2CE2"/>
    <w:rsid w:val="00CF5EB4"/>
    <w:rsid w:val="00D04B60"/>
    <w:rsid w:val="00D11E41"/>
    <w:rsid w:val="00D23165"/>
    <w:rsid w:val="00D246D5"/>
    <w:rsid w:val="00D2534E"/>
    <w:rsid w:val="00D3257F"/>
    <w:rsid w:val="00D41E29"/>
    <w:rsid w:val="00D422C6"/>
    <w:rsid w:val="00D56D39"/>
    <w:rsid w:val="00D73578"/>
    <w:rsid w:val="00D81240"/>
    <w:rsid w:val="00D84E90"/>
    <w:rsid w:val="00D917D2"/>
    <w:rsid w:val="00DB2C76"/>
    <w:rsid w:val="00DC478B"/>
    <w:rsid w:val="00DE3735"/>
    <w:rsid w:val="00DF77E8"/>
    <w:rsid w:val="00E055D4"/>
    <w:rsid w:val="00E10257"/>
    <w:rsid w:val="00E25636"/>
    <w:rsid w:val="00E4620E"/>
    <w:rsid w:val="00E533E5"/>
    <w:rsid w:val="00E5456B"/>
    <w:rsid w:val="00E667A3"/>
    <w:rsid w:val="00E739B8"/>
    <w:rsid w:val="00E91CF1"/>
    <w:rsid w:val="00E94997"/>
    <w:rsid w:val="00E94DFA"/>
    <w:rsid w:val="00EA4281"/>
    <w:rsid w:val="00EA73EB"/>
    <w:rsid w:val="00EB2397"/>
    <w:rsid w:val="00EB3CC3"/>
    <w:rsid w:val="00EB4094"/>
    <w:rsid w:val="00EC6E41"/>
    <w:rsid w:val="00ED029F"/>
    <w:rsid w:val="00ED0574"/>
    <w:rsid w:val="00ED1670"/>
    <w:rsid w:val="00EF0B07"/>
    <w:rsid w:val="00F07181"/>
    <w:rsid w:val="00F128FE"/>
    <w:rsid w:val="00F208A5"/>
    <w:rsid w:val="00F24278"/>
    <w:rsid w:val="00F4567E"/>
    <w:rsid w:val="00F611D3"/>
    <w:rsid w:val="00F71E45"/>
    <w:rsid w:val="00F71F8F"/>
    <w:rsid w:val="00F736E0"/>
    <w:rsid w:val="00F77576"/>
    <w:rsid w:val="00FA6498"/>
    <w:rsid w:val="00FB1863"/>
    <w:rsid w:val="00FB6E1D"/>
    <w:rsid w:val="00FC11C9"/>
    <w:rsid w:val="00FC3548"/>
    <w:rsid w:val="00FC4650"/>
    <w:rsid w:val="00FC5941"/>
    <w:rsid w:val="00FD0A0F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9F197E"/>
  <w15:chartTrackingRefBased/>
  <w15:docId w15:val="{068F9D19-C016-4FFF-B91A-87BC7A5D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834"/>
    <w:pPr>
      <w:widowControl w:val="0"/>
      <w:jc w:val="both"/>
    </w:pPr>
    <w:rPr>
      <w:rFonts w:ascii="Century" w:hAnsi="Century" w:cs="Times New Roman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82653"/>
    <w:pPr>
      <w:keepNext/>
      <w:keepLines/>
      <w:spacing w:before="340" w:after="330" w:line="576" w:lineRule="auto"/>
      <w:outlineLvl w:val="0"/>
    </w:pPr>
    <w:rPr>
      <w:rFonts w:ascii="Times New Roman" w:eastAsia="SimSun" w:hAnsi="Times New Roman"/>
      <w:b/>
      <w:kern w:val="44"/>
      <w:sz w:val="44"/>
      <w:lang w:eastAsia="en-US"/>
    </w:rPr>
  </w:style>
  <w:style w:type="paragraph" w:styleId="2">
    <w:name w:val="heading 2"/>
    <w:basedOn w:val="a"/>
    <w:next w:val="a"/>
    <w:link w:val="20"/>
    <w:uiPriority w:val="9"/>
    <w:qFormat/>
    <w:rsid w:val="0038265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CC6834"/>
    <w:rPr>
      <w:rFonts w:ascii="Times New Roman" w:eastAsia="SimSun" w:hAnsi="Times New Roman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qFormat/>
    <w:locked/>
    <w:rsid w:val="00382653"/>
    <w:rPr>
      <w:rFonts w:ascii="Times New Roman" w:eastAsia="SimSun" w:hAnsi="Times New Roman" w:cs="Times New Roman"/>
      <w:sz w:val="20"/>
      <w:szCs w:val="24"/>
    </w:rPr>
  </w:style>
  <w:style w:type="character" w:customStyle="1" w:styleId="10">
    <w:name w:val="見出し 1 (文字)"/>
    <w:basedOn w:val="a0"/>
    <w:link w:val="1"/>
    <w:uiPriority w:val="9"/>
    <w:rsid w:val="00382653"/>
    <w:rPr>
      <w:rFonts w:ascii="Times New Roman" w:eastAsia="SimSun" w:hAnsi="Times New Roman" w:cs="Times New Roman"/>
      <w:b/>
      <w:kern w:val="44"/>
      <w:sz w:val="44"/>
      <w:szCs w:val="24"/>
    </w:rPr>
  </w:style>
  <w:style w:type="character" w:customStyle="1" w:styleId="20">
    <w:name w:val="見出し 2 (文字)"/>
    <w:basedOn w:val="a0"/>
    <w:link w:val="2"/>
    <w:uiPriority w:val="9"/>
    <w:rsid w:val="00382653"/>
    <w:rPr>
      <w:rFonts w:ascii="SimSun" w:eastAsia="SimSun" w:hAnsi="SimSun" w:cs="SimSun"/>
      <w:b/>
      <w:bCs/>
      <w:kern w:val="0"/>
      <w:sz w:val="36"/>
      <w:szCs w:val="36"/>
    </w:rPr>
  </w:style>
  <w:style w:type="character" w:styleId="a3">
    <w:name w:val="Hyperlink"/>
    <w:basedOn w:val="a0"/>
    <w:unhideWhenUsed/>
    <w:qFormat/>
    <w:rsid w:val="0038265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03309"/>
    <w:pPr>
      <w:jc w:val="center"/>
    </w:pPr>
    <w:rPr>
      <w:rFonts w:ascii="Times New Roman" w:hAnsi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B03309"/>
    <w:rPr>
      <w:rFonts w:ascii="Times New Roman" w:eastAsia="ＭＳ 明朝" w:hAnsi="Times New Roman" w:cs="Times New Roman"/>
      <w:noProof/>
      <w:sz w:val="22"/>
      <w:szCs w:val="24"/>
      <w:lang w:eastAsia="ja-JP"/>
    </w:rPr>
  </w:style>
  <w:style w:type="character" w:styleId="a4">
    <w:name w:val="annotation reference"/>
    <w:basedOn w:val="a0"/>
    <w:uiPriority w:val="99"/>
    <w:semiHidden/>
    <w:unhideWhenUsed/>
    <w:rsid w:val="0059131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91314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591314"/>
    <w:rPr>
      <w:rFonts w:ascii="Century" w:eastAsia="ＭＳ 明朝" w:hAnsi="Century" w:cs="Times New Roman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9131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91314"/>
    <w:rPr>
      <w:rFonts w:ascii="Century" w:eastAsia="ＭＳ 明朝" w:hAnsi="Century" w:cs="Times New Roman"/>
      <w:b/>
      <w:bCs/>
      <w:sz w:val="20"/>
      <w:szCs w:val="20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59131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1314"/>
    <w:rPr>
      <w:rFonts w:ascii="Segoe UI" w:eastAsia="ＭＳ 明朝" w:hAnsi="Segoe UI" w:cs="Segoe UI"/>
      <w:sz w:val="18"/>
      <w:szCs w:val="18"/>
      <w:lang w:eastAsia="ja-JP"/>
    </w:rPr>
  </w:style>
  <w:style w:type="paragraph" w:styleId="ab">
    <w:name w:val="Revision"/>
    <w:hidden/>
    <w:uiPriority w:val="99"/>
    <w:semiHidden/>
    <w:rsid w:val="00591314"/>
    <w:rPr>
      <w:rFonts w:ascii="Century" w:hAnsi="Century" w:cs="Times New Roman"/>
      <w:szCs w:val="24"/>
      <w:lang w:eastAsia="ja-JP"/>
    </w:rPr>
  </w:style>
  <w:style w:type="character" w:customStyle="1" w:styleId="EndNoteBibliography0">
    <w:name w:val="EndNote Bibliography (文字)"/>
    <w:basedOn w:val="a0"/>
    <w:rsid w:val="00CC6834"/>
    <w:rPr>
      <w:rFonts w:ascii="Times New Roman" w:eastAsiaTheme="minorEastAsia" w:hAnsi="Times New Roman" w:cs="Times New Roman"/>
      <w:noProof/>
      <w:kern w:val="2"/>
      <w:lang w:eastAsia="ja-JP"/>
    </w:rPr>
  </w:style>
  <w:style w:type="character" w:customStyle="1" w:styleId="st1">
    <w:name w:val="st1"/>
    <w:basedOn w:val="a0"/>
    <w:rsid w:val="006A2899"/>
  </w:style>
  <w:style w:type="paragraph" w:styleId="ac">
    <w:name w:val="header"/>
    <w:basedOn w:val="a"/>
    <w:link w:val="ad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F18C4"/>
    <w:rPr>
      <w:rFonts w:ascii="Century" w:hAnsi="Century" w:cs="Times New Roman"/>
      <w:szCs w:val="24"/>
      <w:lang w:eastAsia="ja-JP"/>
    </w:rPr>
  </w:style>
  <w:style w:type="paragraph" w:styleId="ae">
    <w:name w:val="footer"/>
    <w:basedOn w:val="a"/>
    <w:link w:val="af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F18C4"/>
    <w:rPr>
      <w:rFonts w:ascii="Century" w:hAnsi="Century" w:cs="Times New Roman"/>
      <w:szCs w:val="24"/>
      <w:lang w:eastAsia="ja-JP"/>
    </w:rPr>
  </w:style>
  <w:style w:type="table" w:styleId="af0">
    <w:name w:val="Table Grid"/>
    <w:basedOn w:val="a1"/>
    <w:uiPriority w:val="39"/>
    <w:rsid w:val="005E7310"/>
    <w:rPr>
      <w:rFonts w:eastAsiaTheme="minorEastAsia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179AE-BB39-40F6-BF24-A789CF2E9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ko Ueyama</dc:creator>
  <cp:keywords/>
  <dc:description/>
  <cp:lastModifiedBy>Takehiko Ueyama</cp:lastModifiedBy>
  <cp:revision>4</cp:revision>
  <dcterms:created xsi:type="dcterms:W3CDTF">2020-05-14T14:27:00Z</dcterms:created>
  <dcterms:modified xsi:type="dcterms:W3CDTF">2020-05-14T14:58:00Z</dcterms:modified>
</cp:coreProperties>
</file>